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69DAF" w14:textId="76F50DDC" w:rsidR="00355DCA" w:rsidRPr="00886FA0" w:rsidRDefault="00A406EC" w:rsidP="00A406E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  <w:szCs w:val="22"/>
        </w:rPr>
      </w:pPr>
      <w:r w:rsidRPr="00886FA0"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  <w:t xml:space="preserve">Supplementary Table 1. </w:t>
      </w:r>
      <w:r w:rsidR="00D9772F" w:rsidRPr="00886FA0"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  <w:t>Test of normality results</w:t>
      </w:r>
      <w:r w:rsidR="00E61AFA" w:rsidRPr="00886FA0">
        <w:rPr>
          <w:rFonts w:ascii="Times New Roman" w:eastAsia="宋体" w:hAnsi="Times New Roman" w:cs="Times New Roman"/>
          <w:b/>
          <w:kern w:val="0"/>
          <w:sz w:val="22"/>
          <w:szCs w:val="22"/>
        </w:rPr>
        <w:t xml:space="preserve"> </w:t>
      </w:r>
      <w:r w:rsidR="00E61AFA" w:rsidRPr="00886FA0"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  <w:t>of c</w:t>
      </w:r>
      <w:r w:rsidR="00E61AFA" w:rsidRPr="00886FA0">
        <w:rPr>
          <w:rFonts w:ascii="Times New Roman" w:eastAsia="宋体" w:hAnsi="Times New Roman" w:cs="Times New Roman"/>
          <w:b/>
          <w:kern w:val="0"/>
          <w:sz w:val="22"/>
          <w:szCs w:val="22"/>
        </w:rPr>
        <w:t>ontinuous</w:t>
      </w:r>
      <w:r w:rsidR="00E61AFA" w:rsidRPr="00886FA0"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  <w:t xml:space="preserve"> variables</w:t>
      </w:r>
    </w:p>
    <w:p w14:paraId="6CDBC795" w14:textId="77777777" w:rsidR="00D9772F" w:rsidRPr="00886FA0" w:rsidRDefault="00D9772F" w:rsidP="0041642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74"/>
        <w:gridCol w:w="1996"/>
        <w:gridCol w:w="1784"/>
        <w:gridCol w:w="2208"/>
      </w:tblGrid>
      <w:tr w:rsidR="00886FA0" w:rsidRPr="00886FA0" w14:paraId="41BD6735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7985" w14:textId="7777777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0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868CF23" w14:textId="3FB3E92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tistic*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C82C" w14:textId="23ACD4B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886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*</w:t>
            </w:r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0630" w14:textId="7777777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rmality</w:t>
            </w:r>
          </w:p>
        </w:tc>
      </w:tr>
      <w:tr w:rsidR="00886FA0" w:rsidRPr="00886FA0" w14:paraId="47810B26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5563" w14:textId="306D10A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6D02" w14:textId="63259D0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697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EDC" w14:textId="3507049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4E-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B18" w14:textId="6948F5C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842C0A3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766" w14:textId="73A4255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553F" w14:textId="309CDF3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8962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95D" w14:textId="4F5854B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16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F4D" w14:textId="492A6B8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B5A5949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185" w14:textId="2364FCD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spiratory rat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96C3" w14:textId="0AB5BA4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779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68C" w14:textId="272E084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74E-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1A5" w14:textId="67B11F3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3839A915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3743" w14:textId="7498681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1E2E" w14:textId="2DE8B2F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007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4D7" w14:textId="2BC103E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5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B3C" w14:textId="412FC40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CC89E6B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B85" w14:textId="5C7EB60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84C6" w14:textId="26BE980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144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C55" w14:textId="7B9EC33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E-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980" w14:textId="27AC1D3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68D83DC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76CB" w14:textId="42DB588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3B85" w14:textId="5C2C78B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570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041" w14:textId="5A4BAA8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E-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6487" w14:textId="40F4A53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1B50A40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94A" w14:textId="269422B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O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C276" w14:textId="23D9460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8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8D4" w14:textId="62738FA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16E-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0AE6" w14:textId="7E7ADA7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32FB6F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3EC" w14:textId="2E8ACE3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C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AE85" w14:textId="71A2C29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14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60D4" w14:textId="042CCA1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0E-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96C" w14:textId="6252A79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F130FF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2868" w14:textId="7F42317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A85D" w14:textId="45528F3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708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178" w14:textId="15DB61C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22E-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3D2" w14:textId="12163A2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0B45C0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5FA9" w14:textId="034DD27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R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D7F2" w14:textId="1C43837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8988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ED0" w14:textId="6575C95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E-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21EE" w14:textId="2990E06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4D95BB2B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98EC" w14:textId="5C989A1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E73A" w14:textId="72B9BAF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271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7AC" w14:textId="588124D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554" w14:textId="35489CD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713EC54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0CB" w14:textId="2F90141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14BE85D" w14:textId="6524A40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69468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C00" w14:textId="0410D44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5E-55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4F0" w14:textId="270DDC2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A471810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6FE" w14:textId="630DB82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07F55214" w14:textId="14AD03B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90855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9E72" w14:textId="1C57014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03E-1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BAC" w14:textId="22684DD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9A0911C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E898" w14:textId="6DFF82E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4F1CFA72" w14:textId="50D833C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87844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D56" w14:textId="63D4A58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14E-1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5F8" w14:textId="68B094C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44FF216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95DE" w14:textId="7C04003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056E" w14:textId="6FE05D3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193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66B" w14:textId="0D64703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0E-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0895" w14:textId="1E04BE7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78CBDB4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68FB" w14:textId="0A69062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DW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2D4B649E" w14:textId="61314C5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90668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DDC" w14:textId="3B4A6A1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88E-45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65878" w14:textId="370B912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4E5F03D4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828" w14:textId="7020371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utrophil counts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37147439" w14:textId="30D4CEF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48342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EEFD" w14:textId="6F13E48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5E-5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F2C30" w14:textId="51CD632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B501DB0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66A" w14:textId="149B5D9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ymphocyte counts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0221E3AB" w14:textId="69337F0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83964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7A7" w14:textId="779D74A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27E-62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866EA9" w14:textId="4F61E06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25EFF561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00A" w14:textId="079F5B3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osinophil counts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34079E9D" w14:textId="6E920D1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77075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713" w14:textId="740C983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4E-72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99CC5" w14:textId="78E9C3D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22D2B95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4C7B" w14:textId="7E77FB6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12DC" w14:textId="22399CF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897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DAD" w14:textId="1746FE0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E-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9906" w14:textId="3B0A66A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4C80E99E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A01" w14:textId="17DA816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e</w:t>
            </w: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F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BB23" w14:textId="198D288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225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4156" w14:textId="57582A1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4E-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6C71" w14:textId="19109E7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06ECE87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1F94" w14:textId="2091786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E9B0" w14:textId="6C53A1E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364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27AF" w14:textId="5F76E3D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27E-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6A40" w14:textId="2D9CCD0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434459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CA24" w14:textId="32E3A9D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28DC" w14:textId="6F0EE57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1458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8A4B" w14:textId="298557C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E-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1B91" w14:textId="737207B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0F3FD3B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A43A" w14:textId="2FCAA86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4166" w14:textId="7B852F7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1369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1924" w14:textId="3F7A5DE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2E-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D4C46" w14:textId="789EDB9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6154FAFF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BE89" w14:textId="37897A1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3F49" w14:textId="5470CB1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1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8295" w14:textId="062D2F3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62E-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66ECA" w14:textId="015AD6B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E0E1E15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EAA5" w14:textId="2862AE7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C90B" w14:textId="0E7836D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107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85E5" w14:textId="34DD310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01E-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86BE" w14:textId="14ED1B5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67440808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4FD85" w14:textId="62B890E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0DCBBD8D" w14:textId="24AF69C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60043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EB4C0" w14:textId="78790D7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E-21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916FF" w14:textId="673F2DD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2EEDC92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4FB1D" w14:textId="2529B99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414FAC55" w14:textId="570788B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61341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26A11" w14:textId="5713DA1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74E-70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BE28C" w14:textId="7DCEE79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6B467C7B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79FE" w14:textId="111850B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5C69" w14:textId="2FA3BFB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998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04E0" w14:textId="37FE8AE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4E-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EC1A" w14:textId="0597507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6026CA33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26F20" w14:textId="5E3FF85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63103594" w14:textId="3B2374F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2533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DDC70" w14:textId="5A4B18A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82E-66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EAF45" w14:textId="18F7B3F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1693421A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7E217" w14:textId="0B38F0B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840003F" w14:textId="0DFD67E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68315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964D8" w14:textId="4D86F8D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69E-37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3EA029" w14:textId="71BEC09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127708D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BA701" w14:textId="6DEEAB0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LDL-C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15A0FCE" w14:textId="4E04D1E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43358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296C0" w14:textId="29F5728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3E-40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DFEDE" w14:textId="3DEE9EB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6C331628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AC42" w14:textId="444C9EE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2B6DF4F8" w14:textId="4838205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65822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E546A" w14:textId="2C3DFF1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6E-72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794AAF" w14:textId="064ADDA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07C53E41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5DCA9" w14:textId="0A671F5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39B0FFBB" w14:textId="616F68B2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00815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F4165" w14:textId="0A106AF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6E-72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C9F3A" w14:textId="0126BC2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2A55FE3C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068F2" w14:textId="312AE6D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6D66EAEC" w14:textId="32E4CB6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16957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F45DD" w14:textId="0E5B9B9D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0E-61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7F8F1" w14:textId="460C94CF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8D3CB02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6FE9E" w14:textId="55E768FA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6762BD6D" w14:textId="72F400D0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78163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9EA1E" w14:textId="15D0128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2E-5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773D6" w14:textId="6BB599F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8FCE871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FE5A4" w14:textId="29B31D9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2B99D37" w14:textId="5FCFF44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00656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1429C" w14:textId="47DB51A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E-59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F54FA2" w14:textId="30E0C36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3822A128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E3B27" w14:textId="5783948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34E003A3" w14:textId="5BE101F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65197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84E19" w14:textId="62164576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18E-60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8CC4E" w14:textId="39B5B12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344E35CE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D46B0" w14:textId="6DE5FB5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DDD8887" w14:textId="0B73B80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91358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BA4E5" w14:textId="7168B20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69E-1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1B6CA" w14:textId="0A5A9B8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54F29F09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2F22F" w14:textId="2AE86C4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CAR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4FC1C074" w14:textId="588362B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57986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0F1A3" w14:textId="436E8641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04E-61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42EFB3" w14:textId="510D933C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31D605E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C0384" w14:textId="0E510F85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 ICU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vAlign w:val="center"/>
          </w:tcPr>
          <w:p w14:paraId="7FAFEAB1" w14:textId="5750F87E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89923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B7F5D" w14:textId="5859DD34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01E-57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E1DE64" w14:textId="10D6550B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  <w:tr w:rsidR="00886FA0" w:rsidRPr="00886FA0" w14:paraId="7E2AD6B9" w14:textId="77777777" w:rsidTr="00886FA0">
        <w:trPr>
          <w:trHeight w:val="57"/>
          <w:jc w:val="center"/>
        </w:trPr>
        <w:tc>
          <w:tcPr>
            <w:tcW w:w="18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06DF46" w14:textId="184C9743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 hospital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B05447" w14:textId="0A87EF28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1089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9DE516" w14:textId="1BEE8E27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90E-54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E6A46CB" w14:textId="09893E39" w:rsidR="00886FA0" w:rsidRPr="00886FA0" w:rsidRDefault="00886FA0" w:rsidP="00886F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86F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Normal</w:t>
            </w:r>
          </w:p>
        </w:tc>
      </w:tr>
    </w:tbl>
    <w:p w14:paraId="056A609B" w14:textId="5B5E65D3" w:rsidR="00355DCA" w:rsidRPr="00886FA0" w:rsidRDefault="00356E74" w:rsidP="0041642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886FA0">
        <w:rPr>
          <w:rFonts w:ascii="Times New Roman" w:eastAsia="宋体" w:hAnsi="Times New Roman" w:cs="Times New Roman"/>
          <w:kern w:val="0"/>
          <w:sz w:val="22"/>
          <w:szCs w:val="22"/>
        </w:rPr>
        <w:t>*</w:t>
      </w:r>
      <w:r w:rsidRPr="00886FA0">
        <w:rPr>
          <w:rFonts w:ascii="Times New Roman" w:hAnsi="Times New Roman" w:cs="Times New Roman"/>
          <w:color w:val="0E0E0E"/>
          <w:kern w:val="0"/>
          <w:sz w:val="22"/>
          <w:szCs w:val="22"/>
        </w:rPr>
        <w:t>: Kolmogorov-Smirnov Test</w:t>
      </w:r>
    </w:p>
    <w:p w14:paraId="08E83378" w14:textId="257BC36C" w:rsidR="00886FA0" w:rsidRPr="00886FA0" w:rsidRDefault="00886FA0" w:rsidP="00886FA0">
      <w:pPr>
        <w:pStyle w:val="p1"/>
        <w:spacing w:line="276" w:lineRule="auto"/>
        <w:jc w:val="both"/>
        <w:rPr>
          <w:rFonts w:ascii="Times New Roman" w:hAnsi="Times New Roman" w:cs="Times New Roman" w:hint="eastAsia"/>
          <w:sz w:val="22"/>
          <w:szCs w:val="22"/>
        </w:rPr>
      </w:pPr>
      <w:r w:rsidRPr="00886FA0">
        <w:rPr>
          <w:rFonts w:ascii="Times New Roman" w:hAnsi="Times New Roman" w:cs="Times New Roman"/>
          <w:sz w:val="22"/>
          <w:szCs w:val="22"/>
        </w:rPr>
        <w:t xml:space="preserve">SBP, systolic blood pressure; DBP, diastolic blood pressure; SpO2, oxygen saturation; COPD, chronic obstructive pulmonary disease; HF, heart failure; AF, atrial fibrillation; MV, mechanical ventilation; CRRT, continuous renal replacement therapy; ACEI, angiotensin-converting enzyme inhibitor; GCS, Glasgow Coma Scale; SOFA, Sequential Organ Failure Assessment; SIRS, systemic inflammatory response syndrome; OASIS, Oxford Acute Severity of Illness Score; WBC, white blood cell; RBC, red blood cell; Hb, hemoglobin; PLT, platelet; RDW, red blood cell distribution width; BUN, blood urea nitrogen; eGFR, estimated glomerular filtration rate; ALT, alanine aminotransferase; AST, aspartate aminotransferase; TB, total bilirubin; Na, serum sodium; K, serum potassium; Cl, serum chloride; AG, anion gap; TC, total cholesterol; TG, triglyceride; HDL-C, high-density lipoprotein cholesterol; LDL-C, low-density lipoprotein cholesterol; PT, prothrombin time; INR, international normalized ratio; APTT, activated partial thromboplastin time; Cr, creatinine; Alb, albumin; </w:t>
      </w:r>
      <w:proofErr w:type="spellStart"/>
      <w:r w:rsidRPr="00886FA0">
        <w:rPr>
          <w:rFonts w:ascii="Times New Roman" w:hAnsi="Times New Roman" w:cs="Times New Roman"/>
          <w:sz w:val="22"/>
          <w:szCs w:val="22"/>
        </w:rPr>
        <w:t>sCAR</w:t>
      </w:r>
      <w:proofErr w:type="spellEnd"/>
      <w:r w:rsidRPr="00886FA0">
        <w:rPr>
          <w:rFonts w:ascii="Times New Roman" w:hAnsi="Times New Roman" w:cs="Times New Roman"/>
          <w:sz w:val="22"/>
          <w:szCs w:val="22"/>
        </w:rPr>
        <w:t>, serum creatinine to albumin ratio; LOS ICU, length of ICU stay; LOS hospital, length of hospital stay</w:t>
      </w:r>
    </w:p>
    <w:p w14:paraId="5D186D60" w14:textId="74050058" w:rsidR="00823E09" w:rsidRPr="00886FA0" w:rsidRDefault="00823E09" w:rsidP="00536F8C">
      <w:pPr>
        <w:widowControl/>
        <w:spacing w:line="360" w:lineRule="auto"/>
        <w:rPr>
          <w:rFonts w:ascii="Times New Roman" w:eastAsia="宋体" w:hAnsi="Times New Roman" w:cs="宋体"/>
          <w:color w:val="000000"/>
          <w:kern w:val="0"/>
          <w:sz w:val="22"/>
          <w:szCs w:val="22"/>
        </w:rPr>
      </w:pPr>
    </w:p>
    <w:sectPr w:rsidR="00823E09" w:rsidRPr="00886FA0" w:rsidSect="00355DCA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CA"/>
    <w:rsid w:val="00031157"/>
    <w:rsid w:val="00032A90"/>
    <w:rsid w:val="00036405"/>
    <w:rsid w:val="0005312C"/>
    <w:rsid w:val="00066B78"/>
    <w:rsid w:val="000726AB"/>
    <w:rsid w:val="000B0354"/>
    <w:rsid w:val="000B1319"/>
    <w:rsid w:val="000B4847"/>
    <w:rsid w:val="000D37E5"/>
    <w:rsid w:val="000E0F21"/>
    <w:rsid w:val="001044E2"/>
    <w:rsid w:val="00105040"/>
    <w:rsid w:val="00133F3C"/>
    <w:rsid w:val="0014392D"/>
    <w:rsid w:val="0016071B"/>
    <w:rsid w:val="0017074A"/>
    <w:rsid w:val="00182468"/>
    <w:rsid w:val="0018674E"/>
    <w:rsid w:val="001B161D"/>
    <w:rsid w:val="001C0182"/>
    <w:rsid w:val="001C07FA"/>
    <w:rsid w:val="001C1A40"/>
    <w:rsid w:val="001D29C6"/>
    <w:rsid w:val="001E5AC3"/>
    <w:rsid w:val="002106F5"/>
    <w:rsid w:val="002164EA"/>
    <w:rsid w:val="0022160F"/>
    <w:rsid w:val="0022207B"/>
    <w:rsid w:val="002342BE"/>
    <w:rsid w:val="00256C65"/>
    <w:rsid w:val="00257D14"/>
    <w:rsid w:val="002B2DF0"/>
    <w:rsid w:val="002E27CE"/>
    <w:rsid w:val="002E2F04"/>
    <w:rsid w:val="002E3579"/>
    <w:rsid w:val="002F0B42"/>
    <w:rsid w:val="002F0D3F"/>
    <w:rsid w:val="00335BF3"/>
    <w:rsid w:val="00337FB6"/>
    <w:rsid w:val="00340392"/>
    <w:rsid w:val="00355DCA"/>
    <w:rsid w:val="00356E74"/>
    <w:rsid w:val="003610D6"/>
    <w:rsid w:val="0037070C"/>
    <w:rsid w:val="0037771B"/>
    <w:rsid w:val="00377FA9"/>
    <w:rsid w:val="0039211E"/>
    <w:rsid w:val="003B2C8C"/>
    <w:rsid w:val="003C2489"/>
    <w:rsid w:val="003E2063"/>
    <w:rsid w:val="003F0FCA"/>
    <w:rsid w:val="00416424"/>
    <w:rsid w:val="00427935"/>
    <w:rsid w:val="00443FAA"/>
    <w:rsid w:val="00454E7D"/>
    <w:rsid w:val="00455B53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3103"/>
    <w:rsid w:val="00533387"/>
    <w:rsid w:val="00536F8C"/>
    <w:rsid w:val="00562A88"/>
    <w:rsid w:val="00564555"/>
    <w:rsid w:val="005929D3"/>
    <w:rsid w:val="005B36CA"/>
    <w:rsid w:val="005B4E85"/>
    <w:rsid w:val="005C519F"/>
    <w:rsid w:val="005C51DF"/>
    <w:rsid w:val="005D637F"/>
    <w:rsid w:val="005E3877"/>
    <w:rsid w:val="005E70C4"/>
    <w:rsid w:val="005E74E0"/>
    <w:rsid w:val="005F3E95"/>
    <w:rsid w:val="005F4F55"/>
    <w:rsid w:val="00612BDF"/>
    <w:rsid w:val="006427F5"/>
    <w:rsid w:val="00655D26"/>
    <w:rsid w:val="006A0EEE"/>
    <w:rsid w:val="006A3F6E"/>
    <w:rsid w:val="006A52EC"/>
    <w:rsid w:val="006B1BA7"/>
    <w:rsid w:val="006D1560"/>
    <w:rsid w:val="006D3243"/>
    <w:rsid w:val="00721AD5"/>
    <w:rsid w:val="00726C0A"/>
    <w:rsid w:val="0073627A"/>
    <w:rsid w:val="007366D4"/>
    <w:rsid w:val="00743865"/>
    <w:rsid w:val="00753943"/>
    <w:rsid w:val="00757318"/>
    <w:rsid w:val="00783906"/>
    <w:rsid w:val="00792083"/>
    <w:rsid w:val="007A373F"/>
    <w:rsid w:val="007A6A89"/>
    <w:rsid w:val="007C0585"/>
    <w:rsid w:val="007C35B1"/>
    <w:rsid w:val="007F5248"/>
    <w:rsid w:val="0081351E"/>
    <w:rsid w:val="008153D8"/>
    <w:rsid w:val="00823E09"/>
    <w:rsid w:val="00846D2C"/>
    <w:rsid w:val="00856FE8"/>
    <w:rsid w:val="0088139B"/>
    <w:rsid w:val="008848A1"/>
    <w:rsid w:val="00886FA0"/>
    <w:rsid w:val="008E2C03"/>
    <w:rsid w:val="008E544D"/>
    <w:rsid w:val="008E6F43"/>
    <w:rsid w:val="00921CE6"/>
    <w:rsid w:val="00933DDF"/>
    <w:rsid w:val="00966C03"/>
    <w:rsid w:val="00981361"/>
    <w:rsid w:val="009855E2"/>
    <w:rsid w:val="00987137"/>
    <w:rsid w:val="009A19DF"/>
    <w:rsid w:val="009C00DE"/>
    <w:rsid w:val="009D0CF9"/>
    <w:rsid w:val="009D3592"/>
    <w:rsid w:val="009F3AE6"/>
    <w:rsid w:val="00A01BD9"/>
    <w:rsid w:val="00A10C48"/>
    <w:rsid w:val="00A10CF6"/>
    <w:rsid w:val="00A1269C"/>
    <w:rsid w:val="00A17C9A"/>
    <w:rsid w:val="00A31E07"/>
    <w:rsid w:val="00A402E2"/>
    <w:rsid w:val="00A406EC"/>
    <w:rsid w:val="00A43C3F"/>
    <w:rsid w:val="00A73A36"/>
    <w:rsid w:val="00AA140F"/>
    <w:rsid w:val="00AA5C41"/>
    <w:rsid w:val="00AD2861"/>
    <w:rsid w:val="00AD5409"/>
    <w:rsid w:val="00AD7A72"/>
    <w:rsid w:val="00AE4EEF"/>
    <w:rsid w:val="00AE73F5"/>
    <w:rsid w:val="00AF125C"/>
    <w:rsid w:val="00AF286D"/>
    <w:rsid w:val="00AF53F5"/>
    <w:rsid w:val="00AF7AF6"/>
    <w:rsid w:val="00B30ADC"/>
    <w:rsid w:val="00B41E5D"/>
    <w:rsid w:val="00B47296"/>
    <w:rsid w:val="00B51F0B"/>
    <w:rsid w:val="00B80470"/>
    <w:rsid w:val="00B8262A"/>
    <w:rsid w:val="00B83C21"/>
    <w:rsid w:val="00BA558B"/>
    <w:rsid w:val="00BA6A2E"/>
    <w:rsid w:val="00BB1FB0"/>
    <w:rsid w:val="00BB3A81"/>
    <w:rsid w:val="00BD114A"/>
    <w:rsid w:val="00BD4038"/>
    <w:rsid w:val="00BD6187"/>
    <w:rsid w:val="00BD6C2A"/>
    <w:rsid w:val="00BE18E2"/>
    <w:rsid w:val="00BE243B"/>
    <w:rsid w:val="00BF1315"/>
    <w:rsid w:val="00C15DDD"/>
    <w:rsid w:val="00C317F0"/>
    <w:rsid w:val="00C3246B"/>
    <w:rsid w:val="00C33DE8"/>
    <w:rsid w:val="00C34744"/>
    <w:rsid w:val="00C55D02"/>
    <w:rsid w:val="00C84415"/>
    <w:rsid w:val="00D011ED"/>
    <w:rsid w:val="00D25537"/>
    <w:rsid w:val="00D40A06"/>
    <w:rsid w:val="00D45FA3"/>
    <w:rsid w:val="00D4776C"/>
    <w:rsid w:val="00D9772F"/>
    <w:rsid w:val="00DF0C13"/>
    <w:rsid w:val="00E21AF5"/>
    <w:rsid w:val="00E4757E"/>
    <w:rsid w:val="00E51F48"/>
    <w:rsid w:val="00E61AFA"/>
    <w:rsid w:val="00E64466"/>
    <w:rsid w:val="00E77108"/>
    <w:rsid w:val="00E85746"/>
    <w:rsid w:val="00E86AAF"/>
    <w:rsid w:val="00EA2CA4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B6E24"/>
    <w:rsid w:val="00FC3E45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82EB0"/>
  <w15:chartTrackingRefBased/>
  <w15:docId w15:val="{0AB0B09A-2A6A-9B48-9FE9-9331656A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5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D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D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D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DC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886FA0"/>
    <w:pPr>
      <w:widowControl/>
      <w:jc w:val="left"/>
    </w:pPr>
    <w:rPr>
      <w:rFonts w:ascii=".AppleSystemUIFont" w:eastAsia="宋体" w:hAnsi=".AppleSystemUIFont" w:cs="宋体"/>
      <w:color w:val="0E0E0E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9</cp:revision>
  <dcterms:created xsi:type="dcterms:W3CDTF">2024-06-22T05:06:00Z</dcterms:created>
  <dcterms:modified xsi:type="dcterms:W3CDTF">2024-12-16T16:00:00Z</dcterms:modified>
</cp:coreProperties>
</file>